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34997" w14:textId="77777777" w:rsidR="002D6484" w:rsidRDefault="002D6484" w:rsidP="002D6484">
      <w:pPr>
        <w:rPr>
          <w:rFonts w:ascii="Times New Roman" w:hAnsi="Times New Roman" w:cs="Times New Roman"/>
          <w:lang w:val="en-US"/>
        </w:rPr>
      </w:pPr>
      <w:r w:rsidRPr="00EE043D">
        <w:rPr>
          <w:rFonts w:ascii="Times New Roman" w:hAnsi="Times New Roman" w:cs="Times New Roman"/>
          <w:b/>
          <w:bCs/>
          <w:lang w:val="en-US"/>
        </w:rPr>
        <w:t>Supplement 1</w:t>
      </w:r>
      <w:r w:rsidRPr="00EE043D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F</w:t>
      </w:r>
      <w:r w:rsidRPr="00EE043D">
        <w:rPr>
          <w:rFonts w:ascii="Times New Roman" w:hAnsi="Times New Roman" w:cs="Times New Roman"/>
          <w:lang w:val="en-US"/>
        </w:rPr>
        <w:t xml:space="preserve">ollow-up </w:t>
      </w:r>
      <w:r>
        <w:rPr>
          <w:rFonts w:ascii="Times New Roman" w:hAnsi="Times New Roman" w:cs="Times New Roman"/>
          <w:lang w:val="en-US"/>
        </w:rPr>
        <w:t>s</w:t>
      </w:r>
      <w:r w:rsidRPr="00EE043D">
        <w:rPr>
          <w:rFonts w:ascii="Times New Roman" w:hAnsi="Times New Roman" w:cs="Times New Roman"/>
          <w:lang w:val="en-US"/>
        </w:rPr>
        <w:t xml:space="preserve">urvey on the </w:t>
      </w:r>
      <w:r>
        <w:rPr>
          <w:rFonts w:ascii="Times New Roman" w:hAnsi="Times New Roman" w:cs="Times New Roman"/>
          <w:lang w:val="en-US"/>
        </w:rPr>
        <w:t>patient-p</w:t>
      </w:r>
      <w:r w:rsidRPr="00EE043D">
        <w:rPr>
          <w:rFonts w:ascii="Times New Roman" w:hAnsi="Times New Roman" w:cs="Times New Roman"/>
          <w:lang w:val="en-US"/>
        </w:rPr>
        <w:t xml:space="preserve">erceived </w:t>
      </w:r>
      <w:r>
        <w:rPr>
          <w:rFonts w:ascii="Times New Roman" w:hAnsi="Times New Roman" w:cs="Times New Roman"/>
          <w:lang w:val="en-US"/>
        </w:rPr>
        <w:t>e</w:t>
      </w:r>
      <w:r w:rsidRPr="00EE043D">
        <w:rPr>
          <w:rFonts w:ascii="Times New Roman" w:hAnsi="Times New Roman" w:cs="Times New Roman"/>
          <w:lang w:val="en-US"/>
        </w:rPr>
        <w:t xml:space="preserve">ffectiveness of </w:t>
      </w:r>
      <w:r>
        <w:rPr>
          <w:rFonts w:ascii="Times New Roman" w:hAnsi="Times New Roman" w:cs="Times New Roman"/>
          <w:lang w:val="en-US"/>
        </w:rPr>
        <w:t>t</w:t>
      </w:r>
      <w:r w:rsidRPr="00EE043D">
        <w:rPr>
          <w:rFonts w:ascii="Times New Roman" w:hAnsi="Times New Roman" w:cs="Times New Roman"/>
          <w:lang w:val="en-US"/>
        </w:rPr>
        <w:t xml:space="preserve">herapy </w:t>
      </w:r>
      <w:r>
        <w:rPr>
          <w:rFonts w:ascii="Times New Roman" w:hAnsi="Times New Roman" w:cs="Times New Roman"/>
          <w:lang w:val="en-US"/>
        </w:rPr>
        <w:t>m</w:t>
      </w:r>
      <w:r w:rsidRPr="00EE043D">
        <w:rPr>
          <w:rFonts w:ascii="Times New Roman" w:hAnsi="Times New Roman" w:cs="Times New Roman"/>
          <w:lang w:val="en-US"/>
        </w:rPr>
        <w:t>odalities</w:t>
      </w:r>
    </w:p>
    <w:p w14:paraId="5A44FCEA" w14:textId="2D7A80F4" w:rsidR="00403BDF" w:rsidRPr="003435C9" w:rsidRDefault="002D6484" w:rsidP="002D6484">
      <w:pPr>
        <w:spacing w:after="360"/>
        <w:rPr>
          <w:rFonts w:ascii="Times New Roman" w:hAnsi="Times New Roman" w:cs="Times New Roman"/>
          <w:lang w:val="en-US"/>
        </w:rPr>
      </w:pPr>
      <w:r w:rsidRPr="003435C9">
        <w:rPr>
          <w:rFonts w:ascii="Times New Roman" w:hAnsi="Times New Roman" w:cs="Times New Roman"/>
          <w:lang w:val="en-US"/>
        </w:rPr>
        <w:t xml:space="preserve">Have you used any of the following therapeutic methods </w:t>
      </w:r>
      <w:r w:rsidRPr="003435C9">
        <w:rPr>
          <w:rFonts w:ascii="Times New Roman" w:hAnsi="Times New Roman" w:cs="Times New Roman"/>
          <w:b/>
          <w:bCs/>
          <w:u w:val="single"/>
          <w:lang w:val="en-US"/>
        </w:rPr>
        <w:t>to address your post-COVID symptoms</w:t>
      </w:r>
      <w:r w:rsidRPr="003435C9">
        <w:rPr>
          <w:rFonts w:ascii="Times New Roman" w:hAnsi="Times New Roman" w:cs="Times New Roman"/>
          <w:lang w:val="en-US"/>
        </w:rPr>
        <w:t xml:space="preserve"> (</w:t>
      </w:r>
      <w:r w:rsidRPr="003435C9">
        <w:rPr>
          <w:rFonts w:ascii="Times New Roman" w:hAnsi="Times New Roman" w:cs="Times New Roman"/>
          <w:b/>
          <w:bCs/>
          <w:lang w:val="en-US"/>
        </w:rPr>
        <w:t>persistent symptoms lasting over 12 weeks after initial SARS-CoV-2 infection without alternative explanation</w:t>
      </w:r>
      <w:r w:rsidRPr="003435C9">
        <w:rPr>
          <w:rFonts w:ascii="Times New Roman" w:hAnsi="Times New Roman" w:cs="Times New Roman"/>
          <w:lang w:val="en-US"/>
        </w:rPr>
        <w:t>), and have you experienced symptom improvement as a result? (Please specify the treatments you've used and indicate if they've alleviated your post-COVID symptoms. Multiple responses are possible)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689"/>
        <w:gridCol w:w="992"/>
        <w:gridCol w:w="1417"/>
        <w:gridCol w:w="1418"/>
        <w:gridCol w:w="1417"/>
        <w:gridCol w:w="1418"/>
      </w:tblGrid>
      <w:tr w:rsidR="0044193E" w:rsidRPr="00646CD6" w14:paraId="49FE383A" w14:textId="77777777" w:rsidTr="0028687D">
        <w:tc>
          <w:tcPr>
            <w:tcW w:w="2689" w:type="dxa"/>
            <w:tcBorders>
              <w:bottom w:val="single" w:sz="12" w:space="0" w:color="auto"/>
            </w:tcBorders>
          </w:tcPr>
          <w:p w14:paraId="23A7792C" w14:textId="77777777" w:rsidR="00403BDF" w:rsidRPr="003435C9" w:rsidRDefault="00403BDF" w:rsidP="0050200F">
            <w:pPr>
              <w:spacing w:after="75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</w:tcPr>
          <w:p w14:paraId="6AE0507E" w14:textId="47753769" w:rsidR="00403BDF" w:rsidRPr="0044193E" w:rsidRDefault="00403BDF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  <w:r w:rsidRPr="0044193E">
              <w:rPr>
                <w:rFonts w:ascii="Times New Roman" w:hAnsi="Times New Roman" w:cs="Times New Roman"/>
                <w:bCs/>
              </w:rPr>
              <w:t>Util</w:t>
            </w:r>
            <w:r w:rsidR="003E4A39" w:rsidRPr="0044193E">
              <w:rPr>
                <w:rFonts w:ascii="Times New Roman" w:hAnsi="Times New Roman" w:cs="Times New Roman"/>
                <w:bCs/>
              </w:rPr>
              <w:t>i</w:t>
            </w:r>
            <w:r w:rsidRPr="0044193E">
              <w:rPr>
                <w:rFonts w:ascii="Times New Roman" w:hAnsi="Times New Roman" w:cs="Times New Roman"/>
                <w:bCs/>
              </w:rPr>
              <w:t>zed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14:paraId="3A7CE4DD" w14:textId="4D0B1D4C" w:rsidR="00403BDF" w:rsidRPr="0044193E" w:rsidRDefault="00403BDF" w:rsidP="0044193E">
            <w:pPr>
              <w:spacing w:after="75"/>
              <w:jc w:val="center"/>
              <w:rPr>
                <w:rFonts w:ascii="Times New Roman" w:hAnsi="Times New Roman" w:cs="Times New Roman"/>
                <w:bCs/>
              </w:rPr>
            </w:pPr>
            <w:r w:rsidRPr="0044193E">
              <w:rPr>
                <w:rFonts w:ascii="Times New Roman" w:hAnsi="Times New Roman" w:cs="Times New Roman"/>
                <w:bCs/>
              </w:rPr>
              <w:t>No improvement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464CC1F" w14:textId="3E6FDC41" w:rsidR="00403BDF" w:rsidRPr="0044193E" w:rsidRDefault="00403BDF" w:rsidP="0044193E">
            <w:pPr>
              <w:spacing w:after="75"/>
              <w:jc w:val="center"/>
              <w:rPr>
                <w:rFonts w:ascii="Times New Roman" w:hAnsi="Times New Roman" w:cs="Times New Roman"/>
                <w:bCs/>
              </w:rPr>
            </w:pPr>
            <w:r w:rsidRPr="0044193E">
              <w:rPr>
                <w:rFonts w:ascii="Times New Roman" w:hAnsi="Times New Roman" w:cs="Times New Roman"/>
                <w:bCs/>
              </w:rPr>
              <w:t>Slight improvement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9F7B94D" w14:textId="77777777" w:rsidR="00403BDF" w:rsidRPr="0044193E" w:rsidRDefault="00403BDF" w:rsidP="0044193E">
            <w:pPr>
              <w:spacing w:after="75"/>
              <w:jc w:val="center"/>
              <w:rPr>
                <w:rFonts w:ascii="Times New Roman" w:hAnsi="Times New Roman" w:cs="Times New Roman"/>
                <w:bCs/>
              </w:rPr>
            </w:pPr>
            <w:r w:rsidRPr="0044193E">
              <w:rPr>
                <w:rFonts w:ascii="Times New Roman" w:hAnsi="Times New Roman" w:cs="Times New Roman"/>
                <w:bCs/>
              </w:rPr>
              <w:t>Strong improvement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F8C71FF" w14:textId="503728B0" w:rsidR="00403BDF" w:rsidRPr="0044193E" w:rsidRDefault="00403BDF" w:rsidP="0044193E">
            <w:pPr>
              <w:spacing w:after="75"/>
              <w:jc w:val="center"/>
              <w:rPr>
                <w:rFonts w:ascii="Times New Roman" w:hAnsi="Times New Roman" w:cs="Times New Roman"/>
                <w:bCs/>
              </w:rPr>
            </w:pPr>
            <w:r w:rsidRPr="0044193E">
              <w:rPr>
                <w:rFonts w:ascii="Times New Roman" w:hAnsi="Times New Roman" w:cs="Times New Roman"/>
                <w:bCs/>
              </w:rPr>
              <w:t xml:space="preserve">Very strong </w:t>
            </w:r>
            <w:r w:rsidR="0044193E" w:rsidRPr="0044193E">
              <w:rPr>
                <w:rFonts w:ascii="Times New Roman" w:hAnsi="Times New Roman" w:cs="Times New Roman"/>
                <w:bCs/>
              </w:rPr>
              <w:t>improvment</w:t>
            </w:r>
          </w:p>
        </w:tc>
      </w:tr>
      <w:tr w:rsidR="00403BDF" w:rsidRPr="00380483" w14:paraId="6C24F75E" w14:textId="77777777" w:rsidTr="0028687D">
        <w:tc>
          <w:tcPr>
            <w:tcW w:w="9351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546EA1" w14:textId="40B7BA87" w:rsidR="00403BDF" w:rsidRPr="0044193E" w:rsidRDefault="00403BDF" w:rsidP="0044193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0483">
              <w:rPr>
                <w:rFonts w:ascii="Times New Roman" w:hAnsi="Times New Roman" w:cs="Times New Roman"/>
                <w:b/>
                <w:bCs/>
                <w:lang w:val="en-US"/>
              </w:rPr>
              <w:t>Medication</w:t>
            </w:r>
          </w:p>
        </w:tc>
      </w:tr>
      <w:tr w:rsidR="0044193E" w:rsidRPr="00DD6F91" w14:paraId="537BEF79" w14:textId="77777777" w:rsidTr="0028687D">
        <w:tc>
          <w:tcPr>
            <w:tcW w:w="2689" w:type="dxa"/>
            <w:tcBorders>
              <w:top w:val="single" w:sz="12" w:space="0" w:color="auto"/>
            </w:tcBorders>
          </w:tcPr>
          <w:p w14:paraId="6132CC07" w14:textId="7E621F43" w:rsidR="00403BDF" w:rsidRPr="00474494" w:rsidRDefault="00403BDF" w:rsidP="0050200F">
            <w:pPr>
              <w:spacing w:after="75"/>
              <w:rPr>
                <w:rFonts w:ascii="Times New Roman" w:hAnsi="Times New Roman" w:cs="Times New Roman"/>
                <w:bCs/>
                <w:lang w:val="en-US"/>
              </w:rPr>
            </w:pPr>
            <w:r w:rsidRPr="0044193E">
              <w:rPr>
                <w:rFonts w:ascii="Times New Roman" w:hAnsi="Times New Roman" w:cs="Times New Roman"/>
                <w:b/>
                <w:lang w:val="en-US"/>
              </w:rPr>
              <w:t>NSAIDs</w:t>
            </w:r>
            <w:r w:rsidRPr="00474494">
              <w:rPr>
                <w:rFonts w:ascii="Times New Roman" w:hAnsi="Times New Roman" w:cs="Times New Roman"/>
                <w:bCs/>
                <w:lang w:val="en-US"/>
              </w:rPr>
              <w:t xml:space="preserve"> (e.g., Diclofenac, Ibuprofen, Acetylsalicylic Acid/Aspirin)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74CA248C" w14:textId="77777777" w:rsidR="00403BDF" w:rsidRPr="00474494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14:paraId="09E9004E" w14:textId="77777777" w:rsidR="00403BDF" w:rsidRPr="00474494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ABD641C" w14:textId="77777777" w:rsidR="00403BDF" w:rsidRPr="00474494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EB673B7" w14:textId="77777777" w:rsidR="00403BDF" w:rsidRPr="00474494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88222C0" w14:textId="77777777" w:rsidR="00403BDF" w:rsidRPr="00474494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</w:tr>
      <w:tr w:rsidR="0044193E" w:rsidRPr="00474494" w14:paraId="6C986AC4" w14:textId="77777777" w:rsidTr="0044193E">
        <w:tc>
          <w:tcPr>
            <w:tcW w:w="9351" w:type="dxa"/>
            <w:gridSpan w:val="6"/>
          </w:tcPr>
          <w:p w14:paraId="310D76EF" w14:textId="77C8A8EB" w:rsidR="0044193E" w:rsidRPr="00474494" w:rsidRDefault="0044193E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Name of the </w:t>
            </w:r>
            <w:r w:rsidR="0048314C">
              <w:rPr>
                <w:rFonts w:ascii="Times New Roman" w:hAnsi="Times New Roman" w:cs="Times New Roman"/>
                <w:bCs/>
                <w:lang w:val="en-US"/>
              </w:rPr>
              <w:t>NSAID: ____________________</w:t>
            </w:r>
          </w:p>
        </w:tc>
      </w:tr>
      <w:tr w:rsidR="0044193E" w:rsidRPr="00DD6F91" w14:paraId="5DA95F60" w14:textId="77777777" w:rsidTr="002D6484">
        <w:tc>
          <w:tcPr>
            <w:tcW w:w="2689" w:type="dxa"/>
          </w:tcPr>
          <w:p w14:paraId="549ED8FC" w14:textId="155654AA" w:rsidR="00403BDF" w:rsidRPr="00474494" w:rsidRDefault="00403BDF" w:rsidP="0044193E">
            <w:pPr>
              <w:spacing w:after="75"/>
              <w:rPr>
                <w:rFonts w:ascii="Times New Roman" w:hAnsi="Times New Roman" w:cs="Times New Roman"/>
                <w:bCs/>
                <w:lang w:val="en-US"/>
              </w:rPr>
            </w:pPr>
            <w:r w:rsidRPr="0044193E">
              <w:rPr>
                <w:rFonts w:ascii="Times New Roman" w:hAnsi="Times New Roman" w:cs="Times New Roman"/>
                <w:b/>
                <w:lang w:val="en-US"/>
              </w:rPr>
              <w:t>Non-Opioids</w:t>
            </w:r>
            <w:r w:rsidRPr="00474494">
              <w:rPr>
                <w:rFonts w:ascii="Times New Roman" w:hAnsi="Times New Roman" w:cs="Times New Roman"/>
                <w:bCs/>
                <w:lang w:val="en-US"/>
              </w:rPr>
              <w:t xml:space="preserve"> (e.g., Metamizole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CF72831" w14:textId="77777777" w:rsidR="00403BDF" w:rsidRPr="00474494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0CDC82D" w14:textId="77777777" w:rsidR="00403BDF" w:rsidRPr="00474494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8" w:type="dxa"/>
          </w:tcPr>
          <w:p w14:paraId="5185413C" w14:textId="77777777" w:rsidR="00403BDF" w:rsidRPr="00474494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0024814E" w14:textId="77777777" w:rsidR="00403BDF" w:rsidRPr="00474494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8" w:type="dxa"/>
          </w:tcPr>
          <w:p w14:paraId="13812D09" w14:textId="77777777" w:rsidR="00403BDF" w:rsidRPr="00474494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</w:tr>
      <w:tr w:rsidR="0044193E" w:rsidRPr="00DD6F91" w14:paraId="26FDE216" w14:textId="77777777" w:rsidTr="00874144">
        <w:tc>
          <w:tcPr>
            <w:tcW w:w="9351" w:type="dxa"/>
            <w:gridSpan w:val="6"/>
          </w:tcPr>
          <w:p w14:paraId="5CA0FC5A" w14:textId="5C28C127" w:rsidR="0044193E" w:rsidRPr="00474494" w:rsidRDefault="0044193E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me of the Non-opioid</w:t>
            </w:r>
            <w:r w:rsidR="0048314C">
              <w:rPr>
                <w:rFonts w:ascii="Times New Roman" w:hAnsi="Times New Roman" w:cs="Times New Roman"/>
                <w:bCs/>
                <w:lang w:val="en-US"/>
              </w:rPr>
              <w:t>: ____________________</w:t>
            </w:r>
          </w:p>
        </w:tc>
      </w:tr>
      <w:tr w:rsidR="0044193E" w:rsidRPr="00DD6F91" w14:paraId="5C714AC5" w14:textId="77777777" w:rsidTr="002D6484">
        <w:tc>
          <w:tcPr>
            <w:tcW w:w="2689" w:type="dxa"/>
          </w:tcPr>
          <w:p w14:paraId="45BCDB6B" w14:textId="69E25589" w:rsidR="00403BDF" w:rsidRPr="0025316F" w:rsidRDefault="00403BDF" w:rsidP="0050200F">
            <w:pPr>
              <w:spacing w:after="75"/>
              <w:rPr>
                <w:rFonts w:ascii="Times New Roman" w:hAnsi="Times New Roman" w:cs="Times New Roman"/>
                <w:bCs/>
                <w:lang w:val="en-US"/>
              </w:rPr>
            </w:pPr>
            <w:r w:rsidRPr="0044193E">
              <w:rPr>
                <w:rFonts w:ascii="Times New Roman" w:hAnsi="Times New Roman" w:cs="Times New Roman"/>
                <w:b/>
                <w:lang w:val="en-US"/>
              </w:rPr>
              <w:t>Opioids</w:t>
            </w:r>
            <w:r w:rsidRPr="0025316F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bookmarkStart w:id="0" w:name="_Hlk163041745"/>
            <w:r w:rsidRPr="0025316F">
              <w:rPr>
                <w:rFonts w:ascii="Times New Roman" w:hAnsi="Times New Roman" w:cs="Times New Roman"/>
                <w:bCs/>
                <w:lang w:val="en-US"/>
              </w:rPr>
              <w:t>(e.g., Tramadol, Tilidine, Morphine, Oxycodone, Codeine)</w:t>
            </w:r>
            <w:bookmarkEnd w:id="0"/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793A795A" w14:textId="77777777" w:rsidR="00403BDF" w:rsidRPr="0025316F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534E5799" w14:textId="77777777" w:rsidR="00403BDF" w:rsidRPr="0025316F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8" w:type="dxa"/>
          </w:tcPr>
          <w:p w14:paraId="7F83639E" w14:textId="77777777" w:rsidR="00403BDF" w:rsidRPr="0025316F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6E9198D6" w14:textId="77777777" w:rsidR="00403BDF" w:rsidRPr="0025316F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8" w:type="dxa"/>
          </w:tcPr>
          <w:p w14:paraId="62A12E12" w14:textId="77777777" w:rsidR="00403BDF" w:rsidRPr="0025316F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</w:tr>
      <w:tr w:rsidR="0044193E" w:rsidRPr="0025316F" w14:paraId="7023EBC3" w14:textId="77777777" w:rsidTr="00415557">
        <w:tc>
          <w:tcPr>
            <w:tcW w:w="9351" w:type="dxa"/>
            <w:gridSpan w:val="6"/>
          </w:tcPr>
          <w:p w14:paraId="3DB1FC2C" w14:textId="286FD505" w:rsidR="0044193E" w:rsidRPr="0025316F" w:rsidRDefault="0044193E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me of the opioid</w:t>
            </w:r>
            <w:r w:rsidR="0048314C">
              <w:rPr>
                <w:rFonts w:ascii="Times New Roman" w:hAnsi="Times New Roman" w:cs="Times New Roman"/>
                <w:bCs/>
                <w:lang w:val="en-US"/>
              </w:rPr>
              <w:t>: ____________________</w:t>
            </w:r>
          </w:p>
        </w:tc>
      </w:tr>
      <w:tr w:rsidR="0044193E" w:rsidRPr="00646CD6" w14:paraId="309C7453" w14:textId="77777777" w:rsidTr="002D6484">
        <w:tc>
          <w:tcPr>
            <w:tcW w:w="2689" w:type="dxa"/>
          </w:tcPr>
          <w:p w14:paraId="57BC3007" w14:textId="2242CD81" w:rsidR="00403BDF" w:rsidRPr="0044193E" w:rsidRDefault="0044193E" w:rsidP="0050200F">
            <w:pPr>
              <w:spacing w:after="75"/>
              <w:rPr>
                <w:rFonts w:ascii="Times New Roman" w:hAnsi="Times New Roman" w:cs="Times New Roman"/>
                <w:b/>
              </w:rPr>
            </w:pPr>
            <w:r w:rsidRPr="0044193E">
              <w:rPr>
                <w:rFonts w:ascii="Times New Roman" w:hAnsi="Times New Roman" w:cs="Times New Roman"/>
                <w:b/>
              </w:rPr>
              <w:t>Corticosteroids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98B551B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14CE179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1D72B1AE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</w:tcPr>
          <w:p w14:paraId="54172811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1768F56F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44193E" w:rsidRPr="00646CD6" w14:paraId="7AD01894" w14:textId="77777777" w:rsidTr="0010193E">
        <w:tc>
          <w:tcPr>
            <w:tcW w:w="9351" w:type="dxa"/>
            <w:gridSpan w:val="6"/>
          </w:tcPr>
          <w:p w14:paraId="1ADF125C" w14:textId="0EC388C1" w:rsidR="0044193E" w:rsidRPr="00646CD6" w:rsidRDefault="0044193E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  <w:r>
              <w:rPr>
                <w:rFonts w:ascii="Times New Roman" w:hAnsi="Times New Roman" w:cs="Times New Roman"/>
                <w:bCs/>
              </w:rPr>
              <w:t>Name of the corticosteroid:</w:t>
            </w:r>
          </w:p>
        </w:tc>
      </w:tr>
      <w:tr w:rsidR="0044193E" w:rsidRPr="00646CD6" w14:paraId="5DCD8A4B" w14:textId="77777777" w:rsidTr="002D6484">
        <w:tc>
          <w:tcPr>
            <w:tcW w:w="2689" w:type="dxa"/>
          </w:tcPr>
          <w:p w14:paraId="7D275530" w14:textId="0E8F06CE" w:rsidR="00403BDF" w:rsidRPr="0044193E" w:rsidRDefault="0044193E" w:rsidP="0050200F">
            <w:pPr>
              <w:spacing w:after="75"/>
              <w:rPr>
                <w:rFonts w:ascii="Times New Roman" w:hAnsi="Times New Roman" w:cs="Times New Roman"/>
                <w:b/>
              </w:rPr>
            </w:pPr>
            <w:r w:rsidRPr="0044193E">
              <w:rPr>
                <w:rFonts w:ascii="Times New Roman" w:hAnsi="Times New Roman" w:cs="Times New Roman"/>
                <w:b/>
              </w:rPr>
              <w:t>Antibiotics</w:t>
            </w:r>
            <w:r w:rsidR="00403BDF" w:rsidRPr="0044193E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8FC05C0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7758592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6291FE50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</w:tcPr>
          <w:p w14:paraId="15D63FD2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575B1F53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44193E" w:rsidRPr="00646CD6" w14:paraId="2EA8486E" w14:textId="77777777" w:rsidTr="00266835">
        <w:tc>
          <w:tcPr>
            <w:tcW w:w="9351" w:type="dxa"/>
            <w:gridSpan w:val="6"/>
          </w:tcPr>
          <w:p w14:paraId="45C84267" w14:textId="2ED610F7" w:rsidR="0044193E" w:rsidRPr="00646CD6" w:rsidRDefault="0044193E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  <w:r>
              <w:rPr>
                <w:rFonts w:ascii="Times New Roman" w:hAnsi="Times New Roman" w:cs="Times New Roman"/>
                <w:bCs/>
              </w:rPr>
              <w:t>Name of the antibiotic</w:t>
            </w:r>
            <w:r w:rsidR="0048314C">
              <w:rPr>
                <w:rFonts w:ascii="Times New Roman" w:hAnsi="Times New Roman" w:cs="Times New Roman"/>
                <w:bCs/>
                <w:lang w:val="en-US"/>
              </w:rPr>
              <w:t>: ____________________</w:t>
            </w:r>
          </w:p>
        </w:tc>
      </w:tr>
      <w:tr w:rsidR="0044193E" w:rsidRPr="00646CD6" w14:paraId="191ACF03" w14:textId="77777777" w:rsidTr="002D6484">
        <w:tc>
          <w:tcPr>
            <w:tcW w:w="2689" w:type="dxa"/>
          </w:tcPr>
          <w:p w14:paraId="313F429A" w14:textId="3ED853EC" w:rsidR="00403BDF" w:rsidRPr="0044193E" w:rsidRDefault="0044193E" w:rsidP="0050200F">
            <w:pPr>
              <w:spacing w:after="75"/>
              <w:rPr>
                <w:rFonts w:ascii="Times New Roman" w:hAnsi="Times New Roman" w:cs="Times New Roman"/>
                <w:b/>
              </w:rPr>
            </w:pPr>
            <w:r w:rsidRPr="0044193E">
              <w:rPr>
                <w:rFonts w:ascii="Times New Roman" w:hAnsi="Times New Roman" w:cs="Times New Roman"/>
                <w:b/>
              </w:rPr>
              <w:t>Psychotropic drugs</w:t>
            </w:r>
            <w:r w:rsidR="00403BDF" w:rsidRPr="0044193E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2EAE23D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7F62542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690052C7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</w:tcPr>
          <w:p w14:paraId="4C749B85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307F277E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44193E" w:rsidRPr="00DD6F91" w14:paraId="4A77DFFA" w14:textId="77777777" w:rsidTr="00E50C6F">
        <w:tc>
          <w:tcPr>
            <w:tcW w:w="9351" w:type="dxa"/>
            <w:gridSpan w:val="6"/>
          </w:tcPr>
          <w:p w14:paraId="658F6DE5" w14:textId="1E5BC07A" w:rsidR="0044193E" w:rsidRPr="0044193E" w:rsidRDefault="0044193E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44193E">
              <w:rPr>
                <w:rFonts w:ascii="Times New Roman" w:hAnsi="Times New Roman" w:cs="Times New Roman"/>
                <w:bCs/>
                <w:lang w:val="en-US"/>
              </w:rPr>
              <w:t>Name of the psychotropic d</w:t>
            </w:r>
            <w:r>
              <w:rPr>
                <w:rFonts w:ascii="Times New Roman" w:hAnsi="Times New Roman" w:cs="Times New Roman"/>
                <w:bCs/>
                <w:lang w:val="en-US"/>
              </w:rPr>
              <w:t>rug</w:t>
            </w:r>
            <w:r w:rsidR="0048314C">
              <w:rPr>
                <w:rFonts w:ascii="Times New Roman" w:hAnsi="Times New Roman" w:cs="Times New Roman"/>
                <w:bCs/>
                <w:lang w:val="en-US"/>
              </w:rPr>
              <w:t>: ____________________</w:t>
            </w:r>
          </w:p>
        </w:tc>
      </w:tr>
      <w:tr w:rsidR="0044193E" w:rsidRPr="00DD6F91" w14:paraId="4D85C482" w14:textId="77777777" w:rsidTr="002D6484">
        <w:tc>
          <w:tcPr>
            <w:tcW w:w="2689" w:type="dxa"/>
          </w:tcPr>
          <w:p w14:paraId="34846F72" w14:textId="3DDEEEF5" w:rsidR="00403BDF" w:rsidRPr="0044193E" w:rsidRDefault="0044193E" w:rsidP="0050200F">
            <w:pPr>
              <w:spacing w:after="75"/>
              <w:rPr>
                <w:rFonts w:ascii="Times New Roman" w:hAnsi="Times New Roman" w:cs="Times New Roman"/>
                <w:bCs/>
                <w:lang w:val="en-US"/>
              </w:rPr>
            </w:pPr>
            <w:r w:rsidRPr="002D6484">
              <w:rPr>
                <w:rFonts w:ascii="Times New Roman" w:hAnsi="Times New Roman" w:cs="Times New Roman"/>
                <w:b/>
                <w:lang w:val="en-US"/>
              </w:rPr>
              <w:t>Cardiac medications</w:t>
            </w:r>
            <w:r w:rsidRPr="0044193E">
              <w:rPr>
                <w:rFonts w:ascii="Times New Roman" w:hAnsi="Times New Roman" w:cs="Times New Roman"/>
                <w:bCs/>
                <w:lang w:val="en-US"/>
              </w:rPr>
              <w:t xml:space="preserve"> (e.g. B</w:t>
            </w:r>
            <w:r>
              <w:rPr>
                <w:rFonts w:ascii="Times New Roman" w:hAnsi="Times New Roman" w:cs="Times New Roman"/>
                <w:bCs/>
                <w:lang w:val="en-US"/>
              </w:rPr>
              <w:t>eta-blockers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57B43B95" w14:textId="77777777" w:rsidR="00403BDF" w:rsidRPr="0044193E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85EB4CC" w14:textId="77777777" w:rsidR="00403BDF" w:rsidRPr="0044193E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8" w:type="dxa"/>
          </w:tcPr>
          <w:p w14:paraId="244ABEA4" w14:textId="77777777" w:rsidR="00403BDF" w:rsidRPr="0044193E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62806CD2" w14:textId="77777777" w:rsidR="00403BDF" w:rsidRPr="0044193E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8" w:type="dxa"/>
          </w:tcPr>
          <w:p w14:paraId="73DBACEC" w14:textId="77777777" w:rsidR="00403BDF" w:rsidRPr="0044193E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</w:tr>
      <w:tr w:rsidR="0044193E" w:rsidRPr="00DD6F91" w14:paraId="47B796B5" w14:textId="77777777" w:rsidTr="00D455DF">
        <w:tc>
          <w:tcPr>
            <w:tcW w:w="9351" w:type="dxa"/>
            <w:gridSpan w:val="6"/>
          </w:tcPr>
          <w:p w14:paraId="0C9192C0" w14:textId="6629DCB9" w:rsidR="0044193E" w:rsidRPr="0044193E" w:rsidRDefault="0044193E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me of the cardiac medication</w:t>
            </w:r>
            <w:r w:rsidR="0048314C">
              <w:rPr>
                <w:rFonts w:ascii="Times New Roman" w:hAnsi="Times New Roman" w:cs="Times New Roman"/>
                <w:bCs/>
                <w:lang w:val="en-US"/>
              </w:rPr>
              <w:t>: ____________________</w:t>
            </w:r>
          </w:p>
        </w:tc>
      </w:tr>
      <w:tr w:rsidR="0044193E" w:rsidRPr="00646CD6" w14:paraId="0BBDAE3E" w14:textId="77777777" w:rsidTr="002D6484">
        <w:tc>
          <w:tcPr>
            <w:tcW w:w="2689" w:type="dxa"/>
          </w:tcPr>
          <w:p w14:paraId="1FD082EC" w14:textId="40807481" w:rsidR="00403BDF" w:rsidRPr="002D6484" w:rsidRDefault="0044193E" w:rsidP="0050200F">
            <w:pPr>
              <w:spacing w:after="75"/>
              <w:rPr>
                <w:rFonts w:ascii="Times New Roman" w:hAnsi="Times New Roman" w:cs="Times New Roman"/>
                <w:b/>
              </w:rPr>
            </w:pPr>
            <w:r w:rsidRPr="002D6484">
              <w:rPr>
                <w:rFonts w:ascii="Times New Roman" w:hAnsi="Times New Roman" w:cs="Times New Roman"/>
                <w:b/>
              </w:rPr>
              <w:t>Antihypertensives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1D3B6D74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0BE2CD31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16E6804F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</w:tcPr>
          <w:p w14:paraId="23D51052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3FDFE76A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2D6484" w:rsidRPr="00DD6F91" w14:paraId="40000A67" w14:textId="77777777" w:rsidTr="002752E0">
        <w:tc>
          <w:tcPr>
            <w:tcW w:w="9351" w:type="dxa"/>
            <w:gridSpan w:val="6"/>
          </w:tcPr>
          <w:p w14:paraId="471306FE" w14:textId="41663B57" w:rsidR="002D6484" w:rsidRPr="002D6484" w:rsidRDefault="002D6484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2D6484">
              <w:rPr>
                <w:rFonts w:ascii="Times New Roman" w:hAnsi="Times New Roman" w:cs="Times New Roman"/>
                <w:bCs/>
                <w:lang w:val="en-US"/>
              </w:rPr>
              <w:t>Name of the antihypertensive d</w:t>
            </w:r>
            <w:r>
              <w:rPr>
                <w:rFonts w:ascii="Times New Roman" w:hAnsi="Times New Roman" w:cs="Times New Roman"/>
                <w:bCs/>
                <w:lang w:val="en-US"/>
              </w:rPr>
              <w:t>rug</w:t>
            </w:r>
            <w:r w:rsidR="0048314C">
              <w:rPr>
                <w:rFonts w:ascii="Times New Roman" w:hAnsi="Times New Roman" w:cs="Times New Roman"/>
                <w:bCs/>
                <w:lang w:val="en-US"/>
              </w:rPr>
              <w:t>: ____________________</w:t>
            </w:r>
          </w:p>
        </w:tc>
      </w:tr>
      <w:tr w:rsidR="0044193E" w:rsidRPr="00DD6F91" w14:paraId="3E4583A2" w14:textId="77777777" w:rsidTr="002D6484">
        <w:tc>
          <w:tcPr>
            <w:tcW w:w="2689" w:type="dxa"/>
          </w:tcPr>
          <w:p w14:paraId="06D2471C" w14:textId="6051D5D7" w:rsidR="00403BDF" w:rsidRPr="002D6484" w:rsidRDefault="002D6484" w:rsidP="0050200F">
            <w:pPr>
              <w:spacing w:after="75"/>
              <w:rPr>
                <w:rFonts w:ascii="Times New Roman" w:hAnsi="Times New Roman" w:cs="Times New Roman"/>
                <w:bCs/>
                <w:lang w:val="en-US"/>
              </w:rPr>
            </w:pPr>
            <w:r w:rsidRPr="002D6484">
              <w:rPr>
                <w:rFonts w:ascii="Times New Roman" w:hAnsi="Times New Roman" w:cs="Times New Roman"/>
                <w:b/>
                <w:lang w:val="en-US"/>
              </w:rPr>
              <w:t>Vitamin</w:t>
            </w:r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2D6484">
              <w:rPr>
                <w:rFonts w:ascii="Times New Roman" w:hAnsi="Times New Roman" w:cs="Times New Roman"/>
                <w:b/>
                <w:lang w:val="en-US"/>
              </w:rPr>
              <w:t xml:space="preserve"> and nutritional supplement</w:t>
            </w:r>
            <w:r w:rsidRPr="002D6484">
              <w:rPr>
                <w:rFonts w:ascii="Times New Roman" w:hAnsi="Times New Roman" w:cs="Times New Roman"/>
                <w:bCs/>
                <w:lang w:val="en-US"/>
              </w:rPr>
              <w:t xml:space="preserve"> (e.g. curcuma) 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BFEB4B1" w14:textId="77777777" w:rsidR="00403BDF" w:rsidRPr="002D6484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0566DAFF" w14:textId="77777777" w:rsidR="00403BDF" w:rsidRPr="002D6484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8" w:type="dxa"/>
          </w:tcPr>
          <w:p w14:paraId="55EC234E" w14:textId="77777777" w:rsidR="00403BDF" w:rsidRPr="002D6484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5F1349CA" w14:textId="77777777" w:rsidR="00403BDF" w:rsidRPr="002D6484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  <w:tc>
          <w:tcPr>
            <w:tcW w:w="1418" w:type="dxa"/>
          </w:tcPr>
          <w:p w14:paraId="0202BE27" w14:textId="77777777" w:rsidR="00403BDF" w:rsidRPr="002D6484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</w:p>
        </w:tc>
      </w:tr>
      <w:tr w:rsidR="002D6484" w:rsidRPr="00DD6F91" w14:paraId="4E2117E3" w14:textId="77777777" w:rsidTr="00AC31B7">
        <w:tc>
          <w:tcPr>
            <w:tcW w:w="9351" w:type="dxa"/>
            <w:gridSpan w:val="6"/>
          </w:tcPr>
          <w:p w14:paraId="0667908D" w14:textId="7C85569C" w:rsidR="002D6484" w:rsidRPr="002D6484" w:rsidRDefault="002D6484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me of the vitamin or nutritional supplement:</w:t>
            </w:r>
          </w:p>
        </w:tc>
      </w:tr>
      <w:tr w:rsidR="0044193E" w:rsidRPr="00646CD6" w14:paraId="2B45F699" w14:textId="77777777" w:rsidTr="002D6484">
        <w:tc>
          <w:tcPr>
            <w:tcW w:w="2689" w:type="dxa"/>
          </w:tcPr>
          <w:p w14:paraId="0BD7B0CE" w14:textId="32E7D612" w:rsidR="00403BDF" w:rsidRPr="002D6484" w:rsidRDefault="002D6484" w:rsidP="0050200F">
            <w:pPr>
              <w:spacing w:after="75"/>
              <w:rPr>
                <w:rFonts w:ascii="Times New Roman" w:hAnsi="Times New Roman" w:cs="Times New Roman"/>
                <w:b/>
              </w:rPr>
            </w:pPr>
            <w:r w:rsidRPr="002D6484">
              <w:rPr>
                <w:rFonts w:ascii="Times New Roman" w:hAnsi="Times New Roman" w:cs="Times New Roman"/>
                <w:b/>
              </w:rPr>
              <w:t>Other medication</w:t>
            </w:r>
            <w:r w:rsidR="000D2DE5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CA675DF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4904DE34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5ACD43D6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</w:tcPr>
          <w:p w14:paraId="0FB04582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78673AC1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2D6484" w:rsidRPr="00DD6F91" w14:paraId="43AC74BD" w14:textId="77777777" w:rsidTr="0028687D">
        <w:tc>
          <w:tcPr>
            <w:tcW w:w="9351" w:type="dxa"/>
            <w:gridSpan w:val="6"/>
            <w:tcBorders>
              <w:bottom w:val="single" w:sz="12" w:space="0" w:color="auto"/>
            </w:tcBorders>
          </w:tcPr>
          <w:p w14:paraId="02DF181B" w14:textId="24919F80" w:rsidR="002D6484" w:rsidRPr="00813445" w:rsidRDefault="00B95226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813445">
              <w:rPr>
                <w:rFonts w:ascii="Times New Roman" w:hAnsi="Times New Roman" w:cs="Times New Roman"/>
                <w:bCs/>
                <w:lang w:val="en-US"/>
              </w:rPr>
              <w:t>Name o</w:t>
            </w:r>
            <w:r w:rsidR="002D6484" w:rsidRPr="00813445">
              <w:rPr>
                <w:rFonts w:ascii="Times New Roman" w:hAnsi="Times New Roman" w:cs="Times New Roman"/>
                <w:bCs/>
                <w:lang w:val="en-US"/>
              </w:rPr>
              <w:t>f the other medication</w:t>
            </w:r>
            <w:r w:rsidR="0048314C">
              <w:rPr>
                <w:rFonts w:ascii="Times New Roman" w:hAnsi="Times New Roman" w:cs="Times New Roman"/>
                <w:bCs/>
                <w:lang w:val="en-US"/>
              </w:rPr>
              <w:t>: ____________________</w:t>
            </w:r>
          </w:p>
        </w:tc>
      </w:tr>
      <w:tr w:rsidR="00403BDF" w:rsidRPr="00646CD6" w14:paraId="71A56CBB" w14:textId="77777777" w:rsidTr="0028687D">
        <w:tc>
          <w:tcPr>
            <w:tcW w:w="9351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12286B" w14:textId="6759F9C0" w:rsidR="00403BDF" w:rsidRPr="00380483" w:rsidRDefault="002D6484" w:rsidP="002D6484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strumental procedures</w:t>
            </w:r>
          </w:p>
        </w:tc>
      </w:tr>
      <w:tr w:rsidR="0044193E" w:rsidRPr="00646CD6" w14:paraId="766ABFBC" w14:textId="77777777" w:rsidTr="0028687D">
        <w:tc>
          <w:tcPr>
            <w:tcW w:w="2689" w:type="dxa"/>
            <w:tcBorders>
              <w:top w:val="single" w:sz="12" w:space="0" w:color="auto"/>
            </w:tcBorders>
          </w:tcPr>
          <w:p w14:paraId="7249364B" w14:textId="7730E18D" w:rsidR="00403BDF" w:rsidRPr="00380483" w:rsidRDefault="0081344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243E45">
              <w:rPr>
                <w:rFonts w:ascii="Times New Roman" w:hAnsi="Times New Roman" w:cs="Times New Roman"/>
                <w:lang w:val="en-US"/>
              </w:rPr>
              <w:t>lasma exchange (plasmapheresis/separation)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7DB4DEE4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14:paraId="1ED7D694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94FA815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FF00FEF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7A029A8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44193E" w:rsidRPr="00646CD6" w14:paraId="51F59644" w14:textId="77777777" w:rsidTr="002D6484">
        <w:tc>
          <w:tcPr>
            <w:tcW w:w="2689" w:type="dxa"/>
          </w:tcPr>
          <w:p w14:paraId="784A87DA" w14:textId="156167A4" w:rsidR="00403BDF" w:rsidRPr="00380483" w:rsidRDefault="008C70FD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DE0C8C">
              <w:rPr>
                <w:rFonts w:ascii="Times New Roman" w:hAnsi="Times New Roman" w:cs="Times New Roman"/>
                <w:lang w:val="en-US"/>
              </w:rPr>
              <w:t>mmunoadsorption (immunapheresis)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5E4AC070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4C56778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541F5E2E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</w:tcPr>
          <w:p w14:paraId="526CE0A7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35F34D9F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44193E" w:rsidRPr="00646CD6" w14:paraId="73BFBD34" w14:textId="77777777" w:rsidTr="002D6484">
        <w:tc>
          <w:tcPr>
            <w:tcW w:w="2689" w:type="dxa"/>
          </w:tcPr>
          <w:p w14:paraId="55928FCF" w14:textId="0A746D84" w:rsidR="00403BDF" w:rsidRPr="00380483" w:rsidRDefault="00403BDF" w:rsidP="0050200F">
            <w:pPr>
              <w:spacing w:after="75"/>
              <w:rPr>
                <w:rFonts w:ascii="Times New Roman" w:hAnsi="Times New Roman" w:cs="Times New Roman"/>
              </w:rPr>
            </w:pPr>
            <w:r w:rsidRPr="00380483">
              <w:rPr>
                <w:rFonts w:ascii="Times New Roman" w:hAnsi="Times New Roman" w:cs="Times New Roman"/>
              </w:rPr>
              <w:t>HELP-Apheres</w:t>
            </w:r>
            <w:r w:rsidR="008C70FD">
              <w:rPr>
                <w:rFonts w:ascii="Times New Roman" w:hAnsi="Times New Roman" w:cs="Times New Roman"/>
              </w:rPr>
              <w:t>is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72A3E19F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4138068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4B31E222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</w:tcPr>
          <w:p w14:paraId="53BD0FB6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17109F66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44193E" w:rsidRPr="00646CD6" w14:paraId="48DECE42" w14:textId="77777777" w:rsidTr="000D2DE5">
        <w:tc>
          <w:tcPr>
            <w:tcW w:w="2689" w:type="dxa"/>
          </w:tcPr>
          <w:p w14:paraId="1DCA7A17" w14:textId="0E0CBE21" w:rsidR="00403BDF" w:rsidRPr="00380483" w:rsidRDefault="008C70FD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772E2A">
              <w:rPr>
                <w:rFonts w:ascii="Times New Roman" w:hAnsi="Times New Roman" w:cs="Times New Roman"/>
                <w:lang w:val="en-US"/>
              </w:rPr>
              <w:t>yperbaric oxygen therapy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7BBA841E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D6B62D8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5BBBBA54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E81BC1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227DA2E4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44193E" w:rsidRPr="00646CD6" w14:paraId="1D064847" w14:textId="77777777" w:rsidTr="000D2DE5">
        <w:tc>
          <w:tcPr>
            <w:tcW w:w="2689" w:type="dxa"/>
            <w:tcBorders>
              <w:bottom w:val="single" w:sz="4" w:space="0" w:color="auto"/>
            </w:tcBorders>
          </w:tcPr>
          <w:p w14:paraId="269B941E" w14:textId="77777777" w:rsidR="00403BDF" w:rsidRPr="00380483" w:rsidRDefault="00403BDF" w:rsidP="0050200F">
            <w:pPr>
              <w:spacing w:after="75"/>
              <w:rPr>
                <w:rFonts w:ascii="Times New Roman" w:hAnsi="Times New Roman" w:cs="Times New Roman"/>
              </w:rPr>
            </w:pPr>
            <w:r w:rsidRPr="00380483">
              <w:rPr>
                <w:rFonts w:ascii="Times New Roman" w:hAnsi="Times New Roman" w:cs="Times New Roman"/>
              </w:rPr>
              <w:lastRenderedPageBreak/>
              <w:t>Low Magnitude Mechanical Stimulation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12" w:space="0" w:color="auto"/>
            </w:tcBorders>
          </w:tcPr>
          <w:p w14:paraId="398E0A15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left w:val="single" w:sz="12" w:space="0" w:color="auto"/>
              <w:bottom w:val="single" w:sz="4" w:space="0" w:color="auto"/>
            </w:tcBorders>
          </w:tcPr>
          <w:p w14:paraId="19259089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26A77E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F470CD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98551F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0D2DE5" w:rsidRPr="00646CD6" w14:paraId="518E19F1" w14:textId="77777777" w:rsidTr="007D3FD8">
        <w:tc>
          <w:tcPr>
            <w:tcW w:w="9351" w:type="dxa"/>
            <w:gridSpan w:val="6"/>
            <w:tcBorders>
              <w:bottom w:val="single" w:sz="12" w:space="0" w:color="auto"/>
            </w:tcBorders>
          </w:tcPr>
          <w:p w14:paraId="5C8E137A" w14:textId="3CAB144D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  <w:r>
              <w:rPr>
                <w:rFonts w:ascii="Times New Roman" w:hAnsi="Times New Roman" w:cs="Times New Roman"/>
              </w:rPr>
              <w:t>Others</w:t>
            </w:r>
            <w:r w:rsidR="00DD6F91">
              <w:rPr>
                <w:rFonts w:ascii="Times New Roman" w:hAnsi="Times New Roman" w:cs="Times New Roman"/>
                <w:bCs/>
                <w:lang w:val="en-US"/>
              </w:rPr>
              <w:t>: ____________________</w:t>
            </w:r>
          </w:p>
        </w:tc>
      </w:tr>
      <w:tr w:rsidR="00403BDF" w:rsidRPr="00646CD6" w14:paraId="0EB7AA0F" w14:textId="77777777" w:rsidTr="00527BD5">
        <w:tc>
          <w:tcPr>
            <w:tcW w:w="9351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0F803F" w14:textId="460E4DB9" w:rsidR="00403BDF" w:rsidRPr="00527BD5" w:rsidRDefault="00527BD5" w:rsidP="00527BD5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BD5">
              <w:rPr>
                <w:rFonts w:ascii="Times New Roman" w:hAnsi="Times New Roman" w:cs="Times New Roman"/>
                <w:b/>
                <w:bCs/>
                <w:lang w:val="en-US"/>
              </w:rPr>
              <w:t>Psychotherapeutic/psychiatric/psychosomatic treatment</w:t>
            </w:r>
          </w:p>
        </w:tc>
      </w:tr>
      <w:tr w:rsidR="0044193E" w:rsidRPr="00646CD6" w14:paraId="16E671EF" w14:textId="77777777" w:rsidTr="00527BD5">
        <w:tc>
          <w:tcPr>
            <w:tcW w:w="2689" w:type="dxa"/>
            <w:tcBorders>
              <w:top w:val="single" w:sz="12" w:space="0" w:color="auto"/>
            </w:tcBorders>
          </w:tcPr>
          <w:p w14:paraId="3703CBA1" w14:textId="3C5F40C5" w:rsidR="00403BDF" w:rsidRPr="00380483" w:rsidRDefault="00527BD5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patient psychotherapy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27A7B296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14:paraId="677AE8D3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7142D9AA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CA547FE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BC7B137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44193E" w:rsidRPr="00646CD6" w14:paraId="0B3749F6" w14:textId="77777777" w:rsidTr="002D6484">
        <w:tc>
          <w:tcPr>
            <w:tcW w:w="2689" w:type="dxa"/>
          </w:tcPr>
          <w:p w14:paraId="21ADA755" w14:textId="5286AAC5" w:rsidR="00403BDF" w:rsidRPr="00380483" w:rsidRDefault="00E044EB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E044EB">
              <w:rPr>
                <w:rFonts w:ascii="Times New Roman" w:hAnsi="Times New Roman" w:cs="Times New Roman"/>
              </w:rPr>
              <w:t xml:space="preserve">npatient psychiatric </w:t>
            </w:r>
            <w:r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1DF922A0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9B2172F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403055B8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</w:tcPr>
          <w:p w14:paraId="19554033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768C9B86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44193E" w:rsidRPr="00646CD6" w14:paraId="0B7F75E9" w14:textId="77777777" w:rsidTr="002D6484">
        <w:tc>
          <w:tcPr>
            <w:tcW w:w="2689" w:type="dxa"/>
          </w:tcPr>
          <w:p w14:paraId="631D1398" w14:textId="2A1C21B7" w:rsidR="00403BDF" w:rsidRPr="00380483" w:rsidRDefault="00E044EB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7B1D95">
              <w:rPr>
                <w:rFonts w:ascii="Times New Roman" w:hAnsi="Times New Roman" w:cs="Times New Roman"/>
                <w:lang w:val="en-US"/>
              </w:rPr>
              <w:t xml:space="preserve">npatient </w:t>
            </w:r>
            <w:r>
              <w:rPr>
                <w:rFonts w:ascii="Times New Roman" w:hAnsi="Times New Roman" w:cs="Times New Roman"/>
                <w:lang w:val="en-US"/>
              </w:rPr>
              <w:t>psychosomatic</w:t>
            </w:r>
            <w:r w:rsidRPr="007B1D9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herapy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D859505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8B2C2C0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3CE602D0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</w:tcPr>
          <w:p w14:paraId="5F06AED7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1E6E60AC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E044EB" w:rsidRPr="00646CD6" w14:paraId="5A48BD1B" w14:textId="77777777" w:rsidTr="00E044EB">
        <w:tc>
          <w:tcPr>
            <w:tcW w:w="9351" w:type="dxa"/>
            <w:gridSpan w:val="6"/>
            <w:tcBorders>
              <w:bottom w:val="single" w:sz="12" w:space="0" w:color="auto"/>
            </w:tcBorders>
          </w:tcPr>
          <w:p w14:paraId="4CAB14C6" w14:textId="0D138368" w:rsidR="00E044EB" w:rsidRPr="00646CD6" w:rsidRDefault="00E044EB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  <w:r>
              <w:rPr>
                <w:rFonts w:ascii="Times New Roman" w:hAnsi="Times New Roman" w:cs="Times New Roman"/>
              </w:rPr>
              <w:t>Other</w:t>
            </w:r>
            <w:r w:rsidR="000D2DE5">
              <w:rPr>
                <w:rFonts w:ascii="Times New Roman" w:hAnsi="Times New Roman" w:cs="Times New Roman"/>
              </w:rPr>
              <w:t>s</w:t>
            </w:r>
            <w:r w:rsidR="0048314C">
              <w:rPr>
                <w:rFonts w:ascii="Times New Roman" w:hAnsi="Times New Roman" w:cs="Times New Roman"/>
                <w:bCs/>
                <w:lang w:val="en-US"/>
              </w:rPr>
              <w:t>: ____________________</w:t>
            </w:r>
          </w:p>
        </w:tc>
      </w:tr>
      <w:tr w:rsidR="00403BDF" w:rsidRPr="00646CD6" w14:paraId="0C708208" w14:textId="77777777" w:rsidTr="00E044EB">
        <w:tc>
          <w:tcPr>
            <w:tcW w:w="9351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8B9218" w14:textId="14C4093A" w:rsidR="00403BDF" w:rsidRPr="00E044EB" w:rsidRDefault="000D2DE5" w:rsidP="00E044EB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u</w:t>
            </w:r>
            <w:r w:rsidR="00D9359A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patient</w:t>
            </w:r>
            <w:r w:rsidR="00E044EB" w:rsidRPr="00E044E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pecialists</w:t>
            </w:r>
          </w:p>
        </w:tc>
      </w:tr>
      <w:tr w:rsidR="0044193E" w:rsidRPr="00646CD6" w14:paraId="2B92D586" w14:textId="77777777" w:rsidTr="00E044EB">
        <w:tc>
          <w:tcPr>
            <w:tcW w:w="2689" w:type="dxa"/>
            <w:tcBorders>
              <w:top w:val="single" w:sz="12" w:space="0" w:color="auto"/>
            </w:tcBorders>
          </w:tcPr>
          <w:p w14:paraId="5339222E" w14:textId="2756DDCE" w:rsidR="00403BDF" w:rsidRPr="00380483" w:rsidRDefault="00E044EB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ractitioner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51E11E2B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14:paraId="444F4132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F84F262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1A535D90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B392D7D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44193E" w:rsidRPr="00646CD6" w14:paraId="624E901B" w14:textId="77777777" w:rsidTr="002D6484">
        <w:trPr>
          <w:trHeight w:val="334"/>
        </w:trPr>
        <w:tc>
          <w:tcPr>
            <w:tcW w:w="2689" w:type="dxa"/>
          </w:tcPr>
          <w:p w14:paraId="3B16499A" w14:textId="2384BFDA" w:rsidR="00403BDF" w:rsidRPr="00380483" w:rsidRDefault="00E044EB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olgist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1125D34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88E7FF1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2DCEF12E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</w:tcPr>
          <w:p w14:paraId="77074720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6D409986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44193E" w:rsidRPr="00646CD6" w14:paraId="303117E5" w14:textId="77777777" w:rsidTr="002D6484">
        <w:tc>
          <w:tcPr>
            <w:tcW w:w="2689" w:type="dxa"/>
          </w:tcPr>
          <w:p w14:paraId="2F2CF01A" w14:textId="46C9CC51" w:rsidR="00403BDF" w:rsidRPr="00380483" w:rsidRDefault="00E044EB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logist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A03E8B0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302A093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06D6EBD1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</w:tcPr>
          <w:p w14:paraId="7E215E2E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6126FFD2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44193E" w:rsidRPr="00646CD6" w14:paraId="4F88A42C" w14:textId="77777777" w:rsidTr="002D6484">
        <w:tc>
          <w:tcPr>
            <w:tcW w:w="2689" w:type="dxa"/>
          </w:tcPr>
          <w:p w14:paraId="666E88A7" w14:textId="3CCFF73A" w:rsidR="00403BDF" w:rsidRPr="00380483" w:rsidRDefault="00E044EB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logist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397D4E0D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7282B55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7B1310DA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</w:tcPr>
          <w:p w14:paraId="257A6525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8" w:type="dxa"/>
          </w:tcPr>
          <w:p w14:paraId="63871049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</w:tr>
      <w:tr w:rsidR="00E044EB" w:rsidRPr="00646CD6" w14:paraId="5ACCCEE2" w14:textId="77777777" w:rsidTr="00E044EB">
        <w:tc>
          <w:tcPr>
            <w:tcW w:w="9351" w:type="dxa"/>
            <w:gridSpan w:val="6"/>
            <w:tcBorders>
              <w:bottom w:val="single" w:sz="12" w:space="0" w:color="auto"/>
            </w:tcBorders>
          </w:tcPr>
          <w:p w14:paraId="6AFF2F77" w14:textId="11169753" w:rsidR="00E044EB" w:rsidRPr="00646CD6" w:rsidRDefault="00E044EB" w:rsidP="0050200F">
            <w:pPr>
              <w:spacing w:after="75"/>
              <w:rPr>
                <w:rFonts w:ascii="Times New Roman" w:hAnsi="Times New Roman" w:cs="Times New Roman"/>
                <w:bCs/>
                <w:highlight w:val="yellow"/>
              </w:rPr>
            </w:pPr>
            <w:r>
              <w:rPr>
                <w:rFonts w:ascii="Times New Roman" w:hAnsi="Times New Roman" w:cs="Times New Roman"/>
              </w:rPr>
              <w:t>Others</w:t>
            </w:r>
            <w:r w:rsidR="0048314C">
              <w:rPr>
                <w:rFonts w:ascii="Times New Roman" w:hAnsi="Times New Roman" w:cs="Times New Roman"/>
                <w:bCs/>
                <w:lang w:val="en-US"/>
              </w:rPr>
              <w:t>: ____________________</w:t>
            </w:r>
          </w:p>
        </w:tc>
      </w:tr>
      <w:tr w:rsidR="00E044EB" w:rsidRPr="00646CD6" w14:paraId="6B102B8F" w14:textId="77777777" w:rsidTr="00E044EB">
        <w:tc>
          <w:tcPr>
            <w:tcW w:w="9351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21DC60" w14:textId="4A4C8B2F" w:rsidR="00E044EB" w:rsidRPr="00646CD6" w:rsidRDefault="00E044EB" w:rsidP="00E044EB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>
              <w:rPr>
                <w:rFonts w:ascii="Times New Roman" w:hAnsi="Times New Roman" w:cs="Times New Roman"/>
                <w:b/>
              </w:rPr>
              <w:t>Inpatient r</w:t>
            </w:r>
            <w:r w:rsidRPr="00380483">
              <w:rPr>
                <w:rFonts w:ascii="Times New Roman" w:hAnsi="Times New Roman" w:cs="Times New Roman"/>
                <w:b/>
              </w:rPr>
              <w:t>ehabilitation</w:t>
            </w:r>
          </w:p>
        </w:tc>
      </w:tr>
      <w:tr w:rsidR="0044193E" w:rsidRPr="00646CD6" w14:paraId="6DA7A87E" w14:textId="77777777" w:rsidTr="00E044EB">
        <w:tc>
          <w:tcPr>
            <w:tcW w:w="2689" w:type="dxa"/>
            <w:tcBorders>
              <w:top w:val="single" w:sz="12" w:space="0" w:color="auto"/>
            </w:tcBorders>
          </w:tcPr>
          <w:p w14:paraId="6664013C" w14:textId="03558E6C" w:rsidR="00403BDF" w:rsidRPr="00380483" w:rsidRDefault="00E044EB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somatic rehabilitation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25905768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14:paraId="2D75E6E2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F272520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BC7F8DE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1A337FD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</w:tr>
      <w:tr w:rsidR="0044193E" w:rsidRPr="00646CD6" w14:paraId="6B944154" w14:textId="77777777" w:rsidTr="002D6484">
        <w:tc>
          <w:tcPr>
            <w:tcW w:w="2689" w:type="dxa"/>
          </w:tcPr>
          <w:p w14:paraId="53F7E3D5" w14:textId="18EC4752" w:rsidR="00403BDF" w:rsidRPr="00380483" w:rsidRDefault="00E044EB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 rehabilitation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7EC43B5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DEE7515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700E89E8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</w:tcPr>
          <w:p w14:paraId="78CD7D0B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7E430142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</w:tr>
      <w:tr w:rsidR="0044193E" w:rsidRPr="00646CD6" w14:paraId="3BD11529" w14:textId="77777777" w:rsidTr="002D6484">
        <w:tc>
          <w:tcPr>
            <w:tcW w:w="2689" w:type="dxa"/>
          </w:tcPr>
          <w:p w14:paraId="319B1333" w14:textId="798C295B" w:rsidR="00403BDF" w:rsidRPr="00380483" w:rsidRDefault="00E044EB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logical rehabilitation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253C63B8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8CA5BAB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262B7016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</w:tcPr>
          <w:p w14:paraId="6B77C1F9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6C596052" w14:textId="77777777" w:rsidR="00403BDF" w:rsidRPr="00646CD6" w:rsidRDefault="00403BDF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</w:tr>
      <w:tr w:rsidR="00E044EB" w:rsidRPr="00646CD6" w14:paraId="41410CDA" w14:textId="77777777" w:rsidTr="000D2DE5">
        <w:tc>
          <w:tcPr>
            <w:tcW w:w="9351" w:type="dxa"/>
            <w:gridSpan w:val="6"/>
            <w:tcBorders>
              <w:bottom w:val="single" w:sz="12" w:space="0" w:color="auto"/>
            </w:tcBorders>
          </w:tcPr>
          <w:p w14:paraId="2E16F1A5" w14:textId="70DE0A94" w:rsidR="00E044EB" w:rsidRPr="00646CD6" w:rsidRDefault="00E044EB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Othe</w:t>
            </w:r>
            <w:r w:rsidR="000D2DE5">
              <w:rPr>
                <w:rFonts w:ascii="Times New Roman" w:hAnsi="Times New Roman" w:cs="Times New Roman"/>
              </w:rPr>
              <w:t>rs</w:t>
            </w:r>
            <w:r w:rsidR="0048314C">
              <w:rPr>
                <w:rFonts w:ascii="Times New Roman" w:hAnsi="Times New Roman" w:cs="Times New Roman"/>
                <w:bCs/>
                <w:lang w:val="en-US"/>
              </w:rPr>
              <w:t>: ____________________</w:t>
            </w:r>
          </w:p>
        </w:tc>
      </w:tr>
      <w:tr w:rsidR="000D2DE5" w:rsidRPr="00646CD6" w14:paraId="35584052" w14:textId="77777777" w:rsidTr="000D2DE5">
        <w:tc>
          <w:tcPr>
            <w:tcW w:w="9351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CD418B" w14:textId="63AD286F" w:rsidR="000D2DE5" w:rsidRPr="000D2DE5" w:rsidRDefault="000D2DE5" w:rsidP="000D2DE5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0D2DE5">
              <w:rPr>
                <w:rFonts w:ascii="Times New Roman" w:hAnsi="Times New Roman" w:cs="Times New Roman"/>
                <w:b/>
              </w:rPr>
              <w:t>Therapeutic movement</w:t>
            </w:r>
          </w:p>
        </w:tc>
      </w:tr>
      <w:tr w:rsidR="00E044EB" w:rsidRPr="00646CD6" w14:paraId="4161E4AA" w14:textId="77777777" w:rsidTr="000D2DE5">
        <w:tc>
          <w:tcPr>
            <w:tcW w:w="2689" w:type="dxa"/>
            <w:tcBorders>
              <w:top w:val="single" w:sz="12" w:space="0" w:color="auto"/>
            </w:tcBorders>
          </w:tcPr>
          <w:p w14:paraId="53B9E9F7" w14:textId="1C58896E" w:rsidR="00E044EB" w:rsidRDefault="000D2DE5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otherapy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1E51989A" w14:textId="77777777" w:rsidR="00E044EB" w:rsidRPr="00646CD6" w:rsidRDefault="00E044EB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14:paraId="3B5806B1" w14:textId="77777777" w:rsidR="00E044EB" w:rsidRPr="00646CD6" w:rsidRDefault="00E044EB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B05775D" w14:textId="77777777" w:rsidR="00E044EB" w:rsidRPr="00646CD6" w:rsidRDefault="00E044EB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BC0F410" w14:textId="77777777" w:rsidR="00E044EB" w:rsidRPr="00646CD6" w:rsidRDefault="00E044EB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45FFC61" w14:textId="77777777" w:rsidR="00E044EB" w:rsidRPr="00646CD6" w:rsidRDefault="00E044EB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</w:tr>
      <w:tr w:rsidR="00E044EB" w:rsidRPr="00646CD6" w14:paraId="55E2B92F" w14:textId="77777777" w:rsidTr="002D6484">
        <w:tc>
          <w:tcPr>
            <w:tcW w:w="2689" w:type="dxa"/>
          </w:tcPr>
          <w:p w14:paraId="6C3D11BC" w14:textId="711BF9F2" w:rsidR="00E044EB" w:rsidRDefault="000D2DE5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rts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7DDE3A2D" w14:textId="77777777" w:rsidR="00E044EB" w:rsidRPr="00646CD6" w:rsidRDefault="00E044EB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516ACB4E" w14:textId="77777777" w:rsidR="00E044EB" w:rsidRPr="00646CD6" w:rsidRDefault="00E044EB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09064C07" w14:textId="77777777" w:rsidR="00E044EB" w:rsidRPr="00646CD6" w:rsidRDefault="00E044EB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</w:tcPr>
          <w:p w14:paraId="519F501B" w14:textId="77777777" w:rsidR="00E044EB" w:rsidRPr="00646CD6" w:rsidRDefault="00E044EB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67D0F20D" w14:textId="77777777" w:rsidR="00E044EB" w:rsidRPr="00646CD6" w:rsidRDefault="00E044EB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</w:tr>
      <w:tr w:rsidR="00E044EB" w:rsidRPr="00646CD6" w14:paraId="41599A44" w14:textId="77777777" w:rsidTr="002D6484">
        <w:tc>
          <w:tcPr>
            <w:tcW w:w="2689" w:type="dxa"/>
          </w:tcPr>
          <w:p w14:paraId="77071B65" w14:textId="447C27A6" w:rsidR="00E044EB" w:rsidRDefault="000D2DE5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ga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6B2E9CD" w14:textId="77777777" w:rsidR="00E044EB" w:rsidRPr="00646CD6" w:rsidRDefault="00E044EB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8C03DE7" w14:textId="77777777" w:rsidR="00E044EB" w:rsidRPr="00646CD6" w:rsidRDefault="00E044EB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0213BE5C" w14:textId="77777777" w:rsidR="00E044EB" w:rsidRPr="00646CD6" w:rsidRDefault="00E044EB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</w:tcPr>
          <w:p w14:paraId="4A7A7137" w14:textId="77777777" w:rsidR="00E044EB" w:rsidRPr="00646CD6" w:rsidRDefault="00E044EB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565621C0" w14:textId="77777777" w:rsidR="00E044EB" w:rsidRPr="00646CD6" w:rsidRDefault="00E044EB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</w:tr>
      <w:tr w:rsidR="000D2DE5" w:rsidRPr="00646CD6" w14:paraId="0D6D8706" w14:textId="77777777" w:rsidTr="000D2DE5">
        <w:tc>
          <w:tcPr>
            <w:tcW w:w="9351" w:type="dxa"/>
            <w:gridSpan w:val="6"/>
            <w:tcBorders>
              <w:bottom w:val="single" w:sz="12" w:space="0" w:color="auto"/>
            </w:tcBorders>
          </w:tcPr>
          <w:p w14:paraId="7368901C" w14:textId="2FB2E230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Others</w:t>
            </w:r>
            <w:r w:rsidR="0048314C">
              <w:rPr>
                <w:rFonts w:ascii="Times New Roman" w:hAnsi="Times New Roman" w:cs="Times New Roman"/>
                <w:bCs/>
                <w:lang w:val="en-US"/>
              </w:rPr>
              <w:t>: ____________________</w:t>
            </w:r>
          </w:p>
        </w:tc>
      </w:tr>
      <w:tr w:rsidR="000D2DE5" w:rsidRPr="00646CD6" w14:paraId="2956B8E4" w14:textId="77777777" w:rsidTr="000D2DE5">
        <w:tc>
          <w:tcPr>
            <w:tcW w:w="9351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356453" w14:textId="41D7C722" w:rsidR="000D2DE5" w:rsidRPr="000D2DE5" w:rsidRDefault="000D2DE5" w:rsidP="000D2DE5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0D2DE5">
              <w:rPr>
                <w:rFonts w:ascii="Times New Roman" w:hAnsi="Times New Roman" w:cs="Times New Roman"/>
                <w:b/>
              </w:rPr>
              <w:t>Therapeutic relaxation</w:t>
            </w:r>
          </w:p>
        </w:tc>
      </w:tr>
      <w:tr w:rsidR="000D2DE5" w:rsidRPr="00646CD6" w14:paraId="1635E08A" w14:textId="77777777" w:rsidTr="000D2DE5">
        <w:tc>
          <w:tcPr>
            <w:tcW w:w="2689" w:type="dxa"/>
            <w:tcBorders>
              <w:top w:val="single" w:sz="12" w:space="0" w:color="auto"/>
            </w:tcBorders>
          </w:tcPr>
          <w:p w14:paraId="68C804A2" w14:textId="3BB85AD5" w:rsidR="000D2DE5" w:rsidRDefault="000D2DE5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una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5C66B296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14:paraId="6ADE085F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2F40338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62C6BF6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136966F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</w:tr>
      <w:tr w:rsidR="000D2DE5" w:rsidRPr="00646CD6" w14:paraId="2CFC0B2E" w14:textId="77777777" w:rsidTr="002D6484">
        <w:tc>
          <w:tcPr>
            <w:tcW w:w="2689" w:type="dxa"/>
          </w:tcPr>
          <w:p w14:paraId="5C9FA526" w14:textId="31E7F78A" w:rsidR="000D2DE5" w:rsidRDefault="000D2DE5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sage therapy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738F89FA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4AD4097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6593DBF6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</w:tcPr>
          <w:p w14:paraId="746A56EA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2E953416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</w:tr>
      <w:tr w:rsidR="000D2DE5" w:rsidRPr="00646CD6" w14:paraId="1261BEFD" w14:textId="77777777" w:rsidTr="002D6484">
        <w:tc>
          <w:tcPr>
            <w:tcW w:w="2689" w:type="dxa"/>
          </w:tcPr>
          <w:p w14:paraId="6FA7FD56" w14:textId="3112CE6F" w:rsidR="000D2DE5" w:rsidRDefault="000D2DE5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mth or thermotherapy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1AAEB85E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BE3A5D2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275D418E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</w:tcPr>
          <w:p w14:paraId="3FA8BD60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4775EF14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</w:tr>
      <w:tr w:rsidR="000D2DE5" w:rsidRPr="00646CD6" w14:paraId="58E8EC09" w14:textId="77777777" w:rsidTr="002D6484">
        <w:tc>
          <w:tcPr>
            <w:tcW w:w="2689" w:type="dxa"/>
          </w:tcPr>
          <w:p w14:paraId="43FDD93E" w14:textId="5745E1E9" w:rsidR="000D2DE5" w:rsidRDefault="000D2DE5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xation techniques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7C83FE74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EC5ADA9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30A4209C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</w:tcPr>
          <w:p w14:paraId="2383D006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12D0375F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</w:tr>
      <w:tr w:rsidR="000D2DE5" w:rsidRPr="00646CD6" w14:paraId="3633E889" w14:textId="77777777" w:rsidTr="000D2DE5">
        <w:tc>
          <w:tcPr>
            <w:tcW w:w="9351" w:type="dxa"/>
            <w:gridSpan w:val="6"/>
            <w:tcBorders>
              <w:bottom w:val="single" w:sz="12" w:space="0" w:color="auto"/>
            </w:tcBorders>
          </w:tcPr>
          <w:p w14:paraId="32E27F21" w14:textId="099D3104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Others</w:t>
            </w:r>
            <w:r w:rsidR="0048314C">
              <w:rPr>
                <w:rFonts w:ascii="Times New Roman" w:hAnsi="Times New Roman" w:cs="Times New Roman"/>
                <w:bCs/>
                <w:lang w:val="en-US"/>
              </w:rPr>
              <w:t>: ____________________</w:t>
            </w:r>
          </w:p>
        </w:tc>
      </w:tr>
      <w:tr w:rsidR="000D2DE5" w:rsidRPr="00646CD6" w14:paraId="275E0A1A" w14:textId="77777777" w:rsidTr="000D2DE5">
        <w:tc>
          <w:tcPr>
            <w:tcW w:w="9351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C172CD" w14:textId="7A9FC202" w:rsidR="000D2DE5" w:rsidRPr="000D2DE5" w:rsidRDefault="000D2DE5" w:rsidP="000D2DE5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0D2DE5">
              <w:rPr>
                <w:rFonts w:ascii="Times New Roman" w:hAnsi="Times New Roman" w:cs="Times New Roman"/>
                <w:b/>
              </w:rPr>
              <w:t>Complementary medicine</w:t>
            </w:r>
          </w:p>
        </w:tc>
      </w:tr>
      <w:tr w:rsidR="000D2DE5" w:rsidRPr="00646CD6" w14:paraId="6B57E58D" w14:textId="77777777" w:rsidTr="000D2DE5">
        <w:tc>
          <w:tcPr>
            <w:tcW w:w="2689" w:type="dxa"/>
            <w:tcBorders>
              <w:top w:val="single" w:sz="12" w:space="0" w:color="auto"/>
            </w:tcBorders>
          </w:tcPr>
          <w:p w14:paraId="00C6D9D3" w14:textId="638DA864" w:rsidR="000D2DE5" w:rsidRDefault="000D2DE5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tamins and nutritional supplements 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679F1D89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14:paraId="5E3CFF37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517BC3E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A9D7981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64B21AD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</w:tr>
      <w:tr w:rsidR="000D2DE5" w:rsidRPr="00646CD6" w14:paraId="187A92C0" w14:textId="77777777" w:rsidTr="002D6484">
        <w:tc>
          <w:tcPr>
            <w:tcW w:w="2689" w:type="dxa"/>
          </w:tcPr>
          <w:p w14:paraId="5E0061E6" w14:textId="7D0B3626" w:rsidR="000D2DE5" w:rsidRDefault="000D2DE5" w:rsidP="0050200F">
            <w:pPr>
              <w:spacing w:after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therapy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FB8930A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6EDC258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1A459066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</w:tcPr>
          <w:p w14:paraId="79C15837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</w:tcPr>
          <w:p w14:paraId="09623AE8" w14:textId="77777777" w:rsidR="000D2DE5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</w:p>
        </w:tc>
      </w:tr>
      <w:tr w:rsidR="00E044EB" w:rsidRPr="00646CD6" w14:paraId="731FD8A4" w14:textId="77777777" w:rsidTr="00C57D46">
        <w:tc>
          <w:tcPr>
            <w:tcW w:w="9351" w:type="dxa"/>
            <w:gridSpan w:val="6"/>
          </w:tcPr>
          <w:p w14:paraId="4E321A18" w14:textId="12CE3B27" w:rsidR="00E044EB" w:rsidRPr="00646CD6" w:rsidRDefault="000D2DE5" w:rsidP="0050200F">
            <w:pPr>
              <w:spacing w:after="7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thers</w:t>
            </w:r>
            <w:r w:rsidR="0048314C">
              <w:rPr>
                <w:rFonts w:ascii="Times New Roman" w:hAnsi="Times New Roman" w:cs="Times New Roman"/>
                <w:bCs/>
                <w:lang w:val="en-US"/>
              </w:rPr>
              <w:t>: ____________________</w:t>
            </w:r>
          </w:p>
        </w:tc>
      </w:tr>
    </w:tbl>
    <w:p w14:paraId="27C70830" w14:textId="77777777" w:rsidR="00403BDF" w:rsidRPr="00646CD6" w:rsidRDefault="00403BDF" w:rsidP="00403BDF">
      <w:pPr>
        <w:rPr>
          <w:rFonts w:ascii="Times New Roman" w:hAnsi="Times New Roman" w:cs="Times New Roman"/>
          <w:lang w:val="en-US"/>
        </w:rPr>
      </w:pPr>
    </w:p>
    <w:p w14:paraId="66CDA180" w14:textId="77777777" w:rsidR="00403BDF" w:rsidRDefault="00403BDF"/>
    <w:sectPr w:rsidR="00403BDF" w:rsidSect="002F49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BDF"/>
    <w:rsid w:val="00014611"/>
    <w:rsid w:val="000D2DE5"/>
    <w:rsid w:val="001C2FE2"/>
    <w:rsid w:val="0028687D"/>
    <w:rsid w:val="002D6484"/>
    <w:rsid w:val="002F4938"/>
    <w:rsid w:val="003E4A39"/>
    <w:rsid w:val="00403BDF"/>
    <w:rsid w:val="0044193E"/>
    <w:rsid w:val="0048314C"/>
    <w:rsid w:val="00527BD5"/>
    <w:rsid w:val="00813445"/>
    <w:rsid w:val="008C70FD"/>
    <w:rsid w:val="00B95226"/>
    <w:rsid w:val="00D9359A"/>
    <w:rsid w:val="00DD6F91"/>
    <w:rsid w:val="00E044EB"/>
    <w:rsid w:val="00F3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85512"/>
  <w15:chartTrackingRefBased/>
  <w15:docId w15:val="{D71E1C2D-C262-4358-8A7F-00C274F61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BDF"/>
  </w:style>
  <w:style w:type="paragraph" w:styleId="Heading1">
    <w:name w:val="heading 1"/>
    <w:basedOn w:val="Normal"/>
    <w:next w:val="Normal"/>
    <w:link w:val="Heading1Char"/>
    <w:uiPriority w:val="9"/>
    <w:qFormat/>
    <w:rsid w:val="00403B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B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B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B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B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B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B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B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B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B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3B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B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B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B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B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B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B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B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3B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3B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3B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3B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B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3B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3B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3B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B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3B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B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03BD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ner, Miriam</dc:creator>
  <cp:keywords/>
  <dc:description/>
  <cp:lastModifiedBy>Reuner, Miriam</cp:lastModifiedBy>
  <cp:revision>11</cp:revision>
  <cp:lastPrinted>2024-04-03T14:33:00Z</cp:lastPrinted>
  <dcterms:created xsi:type="dcterms:W3CDTF">2024-04-03T13:10:00Z</dcterms:created>
  <dcterms:modified xsi:type="dcterms:W3CDTF">2024-04-04T09:28:00Z</dcterms:modified>
</cp:coreProperties>
</file>